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F2AAE" w14:textId="464502EE" w:rsidR="00485D8B" w:rsidRPr="00C67081" w:rsidRDefault="00E40E35">
      <w:pPr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</w:pPr>
      <w:r w:rsidRPr="00E40E35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>S</w:t>
      </w:r>
      <w:r w:rsidRPr="00C67081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>1</w:t>
      </w:r>
      <w:r w:rsidR="00694603" w:rsidRPr="00694603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 xml:space="preserve"> </w:t>
      </w:r>
      <w:r w:rsidR="00694603" w:rsidRPr="00E40E35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>Table</w:t>
      </w:r>
      <w:r w:rsidR="00032AED" w:rsidRPr="00C67081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>.</w:t>
      </w:r>
      <w:r w:rsidRPr="00E40E35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 xml:space="preserve"> </w:t>
      </w:r>
      <w:r w:rsidRPr="00E40E35">
        <w:rPr>
          <w:rFonts w:ascii="Arial" w:eastAsia="Times New Roman" w:hAnsi="Arial" w:cs="Arial"/>
          <w:b/>
          <w:bCs/>
          <w:i/>
          <w:iCs/>
          <w:color w:val="000000"/>
          <w:kern w:val="0"/>
          <w:lang w:val="en-SE" w:eastAsia="en-SE"/>
          <w14:ligatures w14:val="none"/>
        </w:rPr>
        <w:t>Chlamydia</w:t>
      </w:r>
      <w:r w:rsidRPr="00E40E35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 xml:space="preserve"> strains used in this study.</w:t>
      </w:r>
    </w:p>
    <w:tbl>
      <w:tblPr>
        <w:tblpPr w:leftFromText="180" w:rightFromText="180" w:vertAnchor="text" w:horzAnchor="margin" w:tblpY="-23"/>
        <w:tblW w:w="9026" w:type="dxa"/>
        <w:tblLook w:val="04A0" w:firstRow="1" w:lastRow="0" w:firstColumn="1" w:lastColumn="0" w:noHBand="0" w:noVBand="1"/>
      </w:tblPr>
      <w:tblGrid>
        <w:gridCol w:w="1701"/>
        <w:gridCol w:w="2127"/>
        <w:gridCol w:w="3402"/>
        <w:gridCol w:w="1796"/>
      </w:tblGrid>
      <w:tr w:rsidR="00FB716F" w:rsidRPr="00CA57C3" w14:paraId="6322753C" w14:textId="77777777" w:rsidTr="00FB716F">
        <w:trPr>
          <w:trHeight w:val="315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05496"/>
            <w:noWrap/>
            <w:hideMark/>
          </w:tcPr>
          <w:p w14:paraId="379D14AA" w14:textId="77777777" w:rsidR="00FB716F" w:rsidRPr="00E40E35" w:rsidRDefault="00FB716F" w:rsidP="00D925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SE" w:eastAsia="en-SE"/>
                <w14:ligatures w14:val="none"/>
              </w:rPr>
              <w:t>Strain nam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05496"/>
            <w:noWrap/>
            <w:hideMark/>
          </w:tcPr>
          <w:p w14:paraId="202E9DD1" w14:textId="77777777" w:rsidR="00FB716F" w:rsidRPr="00CA57C3" w:rsidRDefault="00FB716F" w:rsidP="00D925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SE" w:eastAsia="en-SE"/>
                <w14:ligatures w14:val="none"/>
              </w:rPr>
              <w:t>Short name</w:t>
            </w:r>
            <w:r w:rsidRPr="00CA57C3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SE" w:eastAsia="en-SE"/>
                <w14:ligatures w14:val="none"/>
              </w:rPr>
              <w:t>s</w:t>
            </w:r>
          </w:p>
          <w:p w14:paraId="37692F85" w14:textId="77777777" w:rsidR="00FB716F" w:rsidRPr="00E40E35" w:rsidRDefault="00FB716F" w:rsidP="00D925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SE" w:eastAsia="en-SE"/>
                <w14:ligatures w14:val="none"/>
              </w:rPr>
            </w:pPr>
            <w:r w:rsidRPr="00CA57C3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SE" w:eastAsia="en-SE"/>
                <w14:ligatures w14:val="none"/>
              </w:rPr>
              <w:t>(used in this study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05496"/>
          </w:tcPr>
          <w:p w14:paraId="5950DDED" w14:textId="77777777" w:rsidR="00FB716F" w:rsidRPr="00CA57C3" w:rsidRDefault="00FB716F" w:rsidP="00D925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SE" w:eastAsia="en-SE"/>
                <w14:ligatures w14:val="none"/>
              </w:rPr>
              <w:t>Description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05496"/>
            <w:noWrap/>
            <w:hideMark/>
          </w:tcPr>
          <w:p w14:paraId="0E5EBA6C" w14:textId="77777777" w:rsidR="00FB716F" w:rsidRPr="00E40E35" w:rsidRDefault="00FB716F" w:rsidP="00FB71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SE" w:eastAsia="en-SE"/>
                <w14:ligatures w14:val="none"/>
              </w:rPr>
            </w:pPr>
            <w:r w:rsidRPr="00CA57C3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SE" w:eastAsia="en-SE"/>
                <w14:ligatures w14:val="none"/>
              </w:rPr>
              <w:t>Source</w:t>
            </w:r>
          </w:p>
        </w:tc>
      </w:tr>
      <w:tr w:rsidR="00FB716F" w:rsidRPr="00CA57C3" w14:paraId="41C37302" w14:textId="77777777" w:rsidTr="00FB716F">
        <w:trPr>
          <w:trHeight w:val="164"/>
        </w:trPr>
        <w:tc>
          <w:tcPr>
            <w:tcW w:w="90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F85AE2" w14:textId="77777777" w:rsidR="00FB716F" w:rsidRPr="00CA57C3" w:rsidRDefault="00FB716F" w:rsidP="00FB716F">
            <w:pPr>
              <w:spacing w:after="0" w:line="240" w:lineRule="auto"/>
              <w:rPr>
                <w:rFonts w:ascii="Arial" w:hAnsi="Arial" w:cs="Arial"/>
                <w:b/>
                <w:bCs/>
                <w:sz w:val="8"/>
                <w:szCs w:val="8"/>
                <w:lang w:val="en-US"/>
              </w:rPr>
            </w:pPr>
          </w:p>
        </w:tc>
      </w:tr>
      <w:tr w:rsidR="00FB716F" w:rsidRPr="00CA57C3" w14:paraId="1C90B4DF" w14:textId="77777777" w:rsidTr="00FB716F">
        <w:trPr>
          <w:trHeight w:val="164"/>
        </w:trPr>
        <w:tc>
          <w:tcPr>
            <w:tcW w:w="90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</w:tcPr>
          <w:p w14:paraId="021FE494" w14:textId="77777777" w:rsidR="00FB716F" w:rsidRPr="00CA57C3" w:rsidRDefault="00FB716F" w:rsidP="007110DC">
            <w:pPr>
              <w:spacing w:after="6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A57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ild-type strain</w:t>
            </w:r>
          </w:p>
        </w:tc>
      </w:tr>
      <w:tr w:rsidR="00FB716F" w:rsidRPr="00CA57C3" w14:paraId="7B5C9102" w14:textId="77777777" w:rsidTr="00FB716F">
        <w:trPr>
          <w:trHeight w:val="111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777DD7" w14:textId="77777777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TL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23A61A" w14:textId="77777777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TL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81D2C" w14:textId="77777777" w:rsidR="00FB716F" w:rsidRPr="00CA57C3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</w:t>
            </w:r>
            <w:r w:rsidRPr="00CA57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hlamydia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 trachomatis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 strain L2/434/Bu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73DFC6" w14:textId="77777777" w:rsidR="00FB716F" w:rsidRPr="00E40E35" w:rsidRDefault="00FB716F" w:rsidP="00D925F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CA57C3">
              <w:rPr>
                <w:rFonts w:ascii="Arial" w:hAnsi="Arial" w:cs="Arial"/>
                <w:sz w:val="17"/>
                <w:szCs w:val="17"/>
                <w:lang w:val="en-US"/>
              </w:rPr>
              <w:t>ATCC VR-902B</w:t>
            </w:r>
          </w:p>
        </w:tc>
      </w:tr>
      <w:tr w:rsidR="00FB716F" w:rsidRPr="00CA57C3" w14:paraId="48B1E086" w14:textId="77777777" w:rsidTr="007110DC">
        <w:trPr>
          <w:trHeight w:val="105"/>
        </w:trPr>
        <w:tc>
          <w:tcPr>
            <w:tcW w:w="90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33F104" w14:textId="77777777" w:rsidR="00FB716F" w:rsidRPr="00CA57C3" w:rsidRDefault="00FB716F" w:rsidP="00FB716F">
            <w:pPr>
              <w:spacing w:after="0" w:line="240" w:lineRule="auto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</w:tr>
      <w:tr w:rsidR="00FB716F" w:rsidRPr="00CA57C3" w14:paraId="5E23C51E" w14:textId="77777777" w:rsidTr="007110DC">
        <w:trPr>
          <w:trHeight w:val="50"/>
        </w:trPr>
        <w:tc>
          <w:tcPr>
            <w:tcW w:w="90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</w:tcPr>
          <w:p w14:paraId="6AFF45C0" w14:textId="77777777" w:rsidR="00FB716F" w:rsidRPr="00CA57C3" w:rsidRDefault="00FB716F" w:rsidP="007110DC">
            <w:pPr>
              <w:spacing w:after="6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A57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poS-deficient and complemented strains</w:t>
            </w:r>
          </w:p>
        </w:tc>
      </w:tr>
      <w:tr w:rsidR="00FB716F" w:rsidRPr="00CA57C3" w14:paraId="73D8E44B" w14:textId="77777777" w:rsidTr="00FB716F">
        <w:trPr>
          <w:trHeight w:val="330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14:paraId="1D4DFF2B" w14:textId="77777777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TL2-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poS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::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a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14:paraId="5442E458" w14:textId="77777777" w:rsidR="00FB716F" w:rsidRPr="00CA57C3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TL2-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poS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::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at</w:t>
            </w:r>
            <w:r w:rsidRPr="00CA57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 </w:t>
            </w:r>
          </w:p>
          <w:p w14:paraId="253EE800" w14:textId="77777777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(or: 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poS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::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at</w:t>
            </w: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79570E48" w14:textId="77777777" w:rsidR="00FB716F" w:rsidRPr="00CA57C3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Derived from CTL2, 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at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 insertion in 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poS</w:t>
            </w: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,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 expresses </w:t>
            </w: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non-functional 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poS truncated after amino acid 92</w:t>
            </w:r>
          </w:p>
        </w:tc>
        <w:tc>
          <w:tcPr>
            <w:tcW w:w="17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CBC889" w14:textId="77777777" w:rsidR="00FB716F" w:rsidRPr="00E40E35" w:rsidRDefault="00FB716F" w:rsidP="00FB71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Meier et al 2023 </w:t>
            </w: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fldChar w:fldCharType="begin"/>
            </w: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instrText xml:space="preserve"> ADDIN EN.CITE &lt;EndNote&gt;&lt;Cite&gt;&lt;Author&gt;Meier&lt;/Author&gt;&lt;Year&gt;2023&lt;/Year&gt;&lt;RecNum&gt;3531&lt;/RecNum&gt;&lt;DisplayText&gt;&lt;style face="superscript"&gt;1&lt;/style&gt;&lt;/DisplayText&gt;&lt;record&gt;&lt;rec-number&gt;3531&lt;/rec-number&gt;&lt;foreign-keys&gt;&lt;key app="EN" db-id="xt9papxfawd9xped9zoprzvm5zsadpv5dss0" timestamp="1645462325"&gt;3531&lt;/key&gt;&lt;/foreign-keys&gt;&lt;ref-type name="Journal Article"&gt;17&lt;/ref-type&gt;&lt;contributors&gt;&lt;authors&gt;&lt;author&gt;Meier, K.&lt;/author&gt;&lt;author&gt;Jachmann, L. H.&lt;/author&gt;&lt;author&gt;Türköz, G.&lt;/author&gt;&lt;author&gt;Babu Sait, M. R.&lt;/author&gt;&lt;author&gt;Pérez, L.&lt;/author&gt;&lt;author&gt;Kepp, O.&lt;/author&gt;&lt;author&gt;Valdivia, R. H.&lt;/author&gt;&lt;author&gt;Kroemer, G.&lt;/author&gt;&lt;author&gt;Sixt, B. S.&lt;/author&gt;&lt;/authors&gt;&lt;/contributors&gt;&lt;titles&gt;&lt;title&gt;&lt;style face="normal" font="default" size="100%"&gt;The &lt;/style&gt;&lt;style face="italic" font="default" size="100%"&gt;Chlamydia &lt;/style&gt;&lt;style face="normal" font="default" size="100%"&gt;effector CpoS modulates the inclusion microenvironment and restricts the interferon response by acting on Rab35&lt;/style&gt;&lt;/title&gt;&lt;secondary-title&gt;mBio&lt;/secondary-title&gt;&lt;/titles&gt;&lt;periodical&gt;&lt;full-title&gt;mBio&lt;/full-title&gt;&lt;abbr-1&gt;mBio&lt;/abbr-1&gt;&lt;/periodical&gt;&lt;pages&gt;e0319022&lt;/pages&gt;&lt;volume&gt;14&lt;/volume&gt;&lt;number&gt;4&lt;/number&gt;&lt;dates&gt;&lt;year&gt;2023&lt;/year&gt;&lt;/dates&gt;&lt;urls&gt;&lt;related-urls&gt;&lt;url&gt;https://biorxiv.org/cgi/content/short/2022.02.18.481055v1&lt;/url&gt;&lt;/related-urls&gt;&lt;/urls&gt;&lt;/record&gt;&lt;/Cite&gt;&lt;/EndNote&gt;</w:instrText>
            </w: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fldChar w:fldCharType="separate"/>
            </w:r>
            <w:r w:rsidRPr="00CA57C3">
              <w:rPr>
                <w:rFonts w:ascii="Arial" w:eastAsia="Times New Roman" w:hAnsi="Arial" w:cs="Arial"/>
                <w:noProof/>
                <w:color w:val="000000"/>
                <w:kern w:val="0"/>
                <w:sz w:val="17"/>
                <w:szCs w:val="17"/>
                <w:vertAlign w:val="superscript"/>
                <w:lang w:val="en-SE" w:eastAsia="en-SE"/>
                <w14:ligatures w14:val="none"/>
              </w:rPr>
              <w:t>1</w:t>
            </w: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fldChar w:fldCharType="end"/>
            </w:r>
          </w:p>
        </w:tc>
      </w:tr>
      <w:tr w:rsidR="00FB716F" w:rsidRPr="00CA57C3" w14:paraId="3384CB6F" w14:textId="77777777" w:rsidTr="00FB716F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2BAF7BF" w14:textId="1D4599A4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TL2-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poS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::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cat 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/</w:t>
            </w:r>
            <w:r w:rsidR="0044195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 </w:t>
            </w:r>
            <w:proofErr w:type="spellStart"/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pCpoS</w:t>
            </w:r>
            <w:proofErr w:type="spellEnd"/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(L2)-FLA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9BF46CF" w14:textId="1223EEA4" w:rsidR="00FB716F" w:rsidRPr="00CA57C3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TL2-</w:t>
            </w:r>
            <w:proofErr w:type="gramStart"/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poS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::</w:t>
            </w:r>
            <w:proofErr w:type="gramEnd"/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cat 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/</w:t>
            </w:r>
            <w:proofErr w:type="spellStart"/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pCpoS</w:t>
            </w:r>
            <w:proofErr w:type="spellEnd"/>
          </w:p>
          <w:p w14:paraId="7A0C46AB" w14:textId="0786B6B0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(or:</w:t>
            </w:r>
            <w:r w:rsidRPr="00CA57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 </w:t>
            </w:r>
            <w:proofErr w:type="gramStart"/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poS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::</w:t>
            </w:r>
            <w:proofErr w:type="gramEnd"/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cat 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/</w:t>
            </w:r>
            <w:proofErr w:type="spellStart"/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pCpoS</w:t>
            </w:r>
            <w:proofErr w:type="spellEnd"/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FFF54C" w14:textId="77777777" w:rsidR="00FB716F" w:rsidRPr="00CA57C3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Derived from CTL2-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poS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::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at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, expresses </w:t>
            </w: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CTL2 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poS C-terminally tagged with a FLAG tag (constitutive)</w:t>
            </w:r>
          </w:p>
        </w:tc>
        <w:tc>
          <w:tcPr>
            <w:tcW w:w="17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724318" w14:textId="77777777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</w:p>
        </w:tc>
      </w:tr>
      <w:tr w:rsidR="00FB716F" w:rsidRPr="00CA57C3" w14:paraId="4376B86B" w14:textId="77777777" w:rsidTr="00FB716F">
        <w:trPr>
          <w:trHeight w:val="54"/>
        </w:trPr>
        <w:tc>
          <w:tcPr>
            <w:tcW w:w="90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7D2164" w14:textId="77777777" w:rsidR="00FB716F" w:rsidRPr="00CA57C3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highlight w:val="green"/>
                <w:lang w:val="en-SE" w:eastAsia="en-SE"/>
                <w14:ligatures w14:val="none"/>
              </w:rPr>
            </w:pPr>
          </w:p>
        </w:tc>
      </w:tr>
      <w:tr w:rsidR="00FB716F" w:rsidRPr="00CA57C3" w14:paraId="23EA6DAC" w14:textId="77777777" w:rsidTr="00FB716F">
        <w:trPr>
          <w:trHeight w:val="164"/>
        </w:trPr>
        <w:tc>
          <w:tcPr>
            <w:tcW w:w="90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</w:tcPr>
          <w:p w14:paraId="3C8DB876" w14:textId="77777777" w:rsidR="00FB716F" w:rsidRPr="00CA57C3" w:rsidRDefault="00FB716F" w:rsidP="007110DC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highlight w:val="green"/>
                <w:lang w:val="en-SE" w:eastAsia="en-SE"/>
                <w14:ligatures w14:val="none"/>
              </w:rPr>
            </w:pPr>
            <w:r w:rsidRPr="00CA5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GFP-expressing strains</w:t>
            </w:r>
          </w:p>
        </w:tc>
      </w:tr>
      <w:tr w:rsidR="00FB716F" w:rsidRPr="00CA57C3" w14:paraId="360A732B" w14:textId="77777777" w:rsidTr="00FB716F">
        <w:trPr>
          <w:trHeight w:val="315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14:paraId="737E1B0D" w14:textId="1128544E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TL2</w:t>
            </w:r>
            <w:r w:rsidR="0044195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 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/ p2TK2-SW2-rsGF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14:paraId="47E0AB12" w14:textId="561B3EC0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TL2 /</w:t>
            </w:r>
            <w:proofErr w:type="spellStart"/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pGFP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110FBA5E" w14:textId="77777777" w:rsidR="00FB716F" w:rsidRPr="00CA57C3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Derived from CTL2, expresses </w:t>
            </w:r>
            <w:proofErr w:type="spellStart"/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rsGFP</w:t>
            </w:r>
            <w:proofErr w:type="spellEnd"/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 (constitutive)</w:t>
            </w:r>
          </w:p>
        </w:tc>
        <w:tc>
          <w:tcPr>
            <w:tcW w:w="17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36D600C" w14:textId="77777777" w:rsidR="00FB716F" w:rsidRPr="00E40E35" w:rsidRDefault="00FB716F" w:rsidP="00FB71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Generated, plasmid from </w:t>
            </w:r>
            <w:proofErr w:type="spellStart"/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Agaisse</w:t>
            </w:r>
            <w:proofErr w:type="spellEnd"/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 and </w:t>
            </w:r>
            <w:proofErr w:type="spellStart"/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Derré</w:t>
            </w:r>
            <w:proofErr w:type="spellEnd"/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 2013 </w:t>
            </w: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fldChar w:fldCharType="begin">
                <w:fldData xml:space="preserve">PEVuZE5vdGU+PENpdGU+PEF1dGhvcj5BZ2Fpc3NlPC9BdXRob3I+PFllYXI+MjAxMzwvWWVhcj48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</w:fldData>
              </w:fldChar>
            </w: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instrText xml:space="preserve"> ADDIN EN.CITE </w:instrText>
            </w: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fldChar w:fldCharType="begin">
                <w:fldData xml:space="preserve">PEVuZE5vdGU+PENpdGU+PEF1dGhvcj5BZ2Fpc3NlPC9BdXRob3I+PFllYXI+MjAxMzwvWWVhcj48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</w:fldData>
              </w:fldChar>
            </w: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instrText xml:space="preserve"> ADDIN EN.CITE.DATA </w:instrText>
            </w: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fldChar w:fldCharType="end"/>
            </w: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fldChar w:fldCharType="separate"/>
            </w:r>
            <w:r w:rsidRPr="00CA57C3">
              <w:rPr>
                <w:rFonts w:ascii="Arial" w:eastAsia="Times New Roman" w:hAnsi="Arial" w:cs="Arial"/>
                <w:noProof/>
                <w:color w:val="000000"/>
                <w:kern w:val="0"/>
                <w:sz w:val="17"/>
                <w:szCs w:val="17"/>
                <w:vertAlign w:val="superscript"/>
                <w:lang w:val="en-SE" w:eastAsia="en-SE"/>
                <w14:ligatures w14:val="none"/>
              </w:rPr>
              <w:t>2</w:t>
            </w: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fldChar w:fldCharType="end"/>
            </w:r>
          </w:p>
        </w:tc>
      </w:tr>
      <w:tr w:rsidR="00FB716F" w:rsidRPr="00CA57C3" w14:paraId="73DB43FB" w14:textId="77777777" w:rsidTr="00FB716F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9F1050C" w14:textId="77777777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TL2-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poS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::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at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 / p2TK2-SW2-rsGF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1CD9967" w14:textId="6E432A28" w:rsidR="00FB716F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TL2-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poS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::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cat 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/</w:t>
            </w:r>
            <w:proofErr w:type="spellStart"/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pGFP</w:t>
            </w:r>
            <w:proofErr w:type="spellEnd"/>
          </w:p>
          <w:p w14:paraId="3E5B81B0" w14:textId="686CE74B" w:rsidR="001868A2" w:rsidRPr="00E40E35" w:rsidRDefault="001868A2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(or:</w:t>
            </w:r>
            <w:r w:rsidRPr="00CA57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 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poS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::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cat 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/</w:t>
            </w:r>
            <w:proofErr w:type="spellStart"/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GFP</w:t>
            </w:r>
            <w:proofErr w:type="spellEnd"/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8B1F18" w14:textId="77777777" w:rsidR="00FB716F" w:rsidRPr="00CA57C3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Derived from CTL2-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poS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::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at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, expresses </w:t>
            </w:r>
            <w:proofErr w:type="spellStart"/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rsGFP</w:t>
            </w:r>
            <w:proofErr w:type="spellEnd"/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 (constitutive)</w:t>
            </w:r>
          </w:p>
        </w:tc>
        <w:tc>
          <w:tcPr>
            <w:tcW w:w="17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34B39D" w14:textId="77777777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</w:p>
        </w:tc>
      </w:tr>
      <w:tr w:rsidR="00FB716F" w:rsidRPr="00CA57C3" w14:paraId="53295A32" w14:textId="77777777" w:rsidTr="00FB716F">
        <w:trPr>
          <w:trHeight w:val="56"/>
        </w:trPr>
        <w:tc>
          <w:tcPr>
            <w:tcW w:w="90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CBEBFF" w14:textId="77777777" w:rsidR="00FB716F" w:rsidRPr="00CA57C3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SE" w:eastAsia="en-SE"/>
                <w14:ligatures w14:val="none"/>
              </w:rPr>
            </w:pPr>
          </w:p>
        </w:tc>
      </w:tr>
      <w:tr w:rsidR="00FB716F" w:rsidRPr="00CA57C3" w14:paraId="7092ACB6" w14:textId="77777777" w:rsidTr="00FB716F">
        <w:trPr>
          <w:trHeight w:val="70"/>
        </w:trPr>
        <w:tc>
          <w:tcPr>
            <w:tcW w:w="90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</w:tcPr>
          <w:p w14:paraId="747611B8" w14:textId="77777777" w:rsidR="00FB716F" w:rsidRPr="00CA57C3" w:rsidRDefault="00FB716F" w:rsidP="007110DC">
            <w:pPr>
              <w:spacing w:after="6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CA5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SE" w:eastAsia="en-SE"/>
                <w14:ligatures w14:val="none"/>
              </w:rPr>
              <w:t>GFP11-expressing strains</w:t>
            </w:r>
          </w:p>
        </w:tc>
      </w:tr>
      <w:tr w:rsidR="00FB716F" w:rsidRPr="00CA57C3" w14:paraId="014649D4" w14:textId="77777777" w:rsidTr="00FB716F">
        <w:trPr>
          <w:trHeight w:val="48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F8BF79" w14:textId="77777777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TL2 / pTL2-tetO-IncB-GFP11x7-FLA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D65A73" w14:textId="77777777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TL2 /pIncB-GFP11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bscript"/>
                <w:lang w:val="en-SE" w:eastAsia="en-SE"/>
                <w14:ligatures w14:val="none"/>
              </w:rPr>
              <w:t>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58D149" w14:textId="77777777" w:rsidR="00FB716F" w:rsidRPr="00CA57C3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Derived from CTL2, expresses IncB C-terminally tagged with seven repeats of GFP11 and a FLAG tag (anhydrotetracycline-inducible)</w:t>
            </w:r>
          </w:p>
        </w:tc>
        <w:tc>
          <w:tcPr>
            <w:tcW w:w="17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619962" w14:textId="65733E42" w:rsidR="00FB716F" w:rsidRPr="00E40E35" w:rsidRDefault="00FB716F" w:rsidP="00FB71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Generated, plasmid from Wang et al 201</w:t>
            </w:r>
            <w:r w:rsidR="00441950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8</w:t>
            </w: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 </w:t>
            </w: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fldChar w:fldCharType="begin"/>
            </w: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instrText xml:space="preserve"> ADDIN EN.CITE &lt;EndNote&gt;&lt;Cite&gt;&lt;Author&gt;Wang&lt;/Author&gt;&lt;Year&gt;2018&lt;/Year&gt;&lt;RecNum&gt;3129&lt;/RecNum&gt;&lt;DisplayText&gt;&lt;style face="superscript"&gt;3&lt;/style&gt;&lt;/DisplayText&gt;&lt;record&gt;&lt;rec-number&gt;3129&lt;/rec-number&gt;&lt;foreign-keys&gt;&lt;key app="EN" db-id="xt9papxfawd9xped9zoprzvm5zsadpv5dss0" timestamp="1526500723"&gt;3129&lt;/key&gt;&lt;/foreign-keys&gt;&lt;ref-type name="Journal Article"&gt;17&lt;/ref-type&gt;&lt;contributors&gt;&lt;authors&gt;&lt;author&gt;Wang, X.&lt;/author&gt;&lt;author&gt;Hybiske, K.&lt;/author&gt;&lt;author&gt;Stephens, R. S.&lt;/author&gt;&lt;/authors&gt;&lt;/contributors&gt;&lt;auth-address&gt;Program in Infectious Diseases, School of Public Health, University of California, 51 Koshland Hall, Berkeley, CA 94720, USA.&amp;#xD;Division of Allergy and Infectious Diseases, Department of Medicine, University of Washington, 750 Republican St Seattle, WA 98109, USA.&lt;/auth-address&gt;&lt;titles&gt;&lt;title&gt;Direct visualization of the expression and localization of chlamydial effector proteins within infected host cells&lt;/title&gt;&lt;secondary-title&gt;Pathog Dis&lt;/secondary-title&gt;&lt;alt-title&gt;Pathogens and disease&lt;/alt-title&gt;&lt;/titles&gt;&lt;periodical&gt;&lt;full-title&gt;Pathog Dis&lt;/full-title&gt;&lt;abbr-1&gt;Pathog Dis&lt;/abbr-1&gt;&lt;/periodical&gt;&lt;pages&gt;fty011&lt;/pages&gt;&lt;volume&gt;76&lt;/volume&gt;&lt;number&gt;2&lt;/number&gt;&lt;dates&gt;&lt;year&gt;2018&lt;/year&gt;&lt;pub-dates&gt;&lt;date&gt;Mar 1&lt;/date&gt;&lt;/pub-dates&gt;&lt;/dates&gt;&lt;isbn&gt;2049-632X (Electronic)&amp;#xD;2049-632X (Linking)&lt;/isbn&gt;&lt;accession-num&gt;29390129&lt;/accession-num&gt;&lt;urls&gt;&lt;related-urls&gt;&lt;url&gt;http://www.ncbi.nlm.nih.gov/pubmed/29390129&lt;/url&gt;&lt;/related-urls&gt;&lt;/urls&gt;&lt;electronic-resource-num&gt;10.1093/femspd/fty011&lt;/electronic-resource-num&gt;&lt;/record&gt;&lt;/Cite&gt;&lt;/EndNote&gt;</w:instrText>
            </w: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fldChar w:fldCharType="separate"/>
            </w:r>
            <w:r w:rsidRPr="00CA57C3">
              <w:rPr>
                <w:rFonts w:ascii="Arial" w:eastAsia="Times New Roman" w:hAnsi="Arial" w:cs="Arial"/>
                <w:noProof/>
                <w:color w:val="000000"/>
                <w:kern w:val="0"/>
                <w:sz w:val="17"/>
                <w:szCs w:val="17"/>
                <w:vertAlign w:val="superscript"/>
                <w:lang w:val="en-SE" w:eastAsia="en-SE"/>
                <w14:ligatures w14:val="none"/>
              </w:rPr>
              <w:t>3</w:t>
            </w: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fldChar w:fldCharType="end"/>
            </w:r>
          </w:p>
        </w:tc>
      </w:tr>
      <w:tr w:rsidR="00FB716F" w:rsidRPr="00CA57C3" w14:paraId="53C1970A" w14:textId="77777777" w:rsidTr="00FB716F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08AFBFF" w14:textId="77777777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TL2-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poS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::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at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 / pTL2-tetO-IncB-GFP11x7-FLA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EF21F08" w14:textId="77777777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TL2-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poS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::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at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 /pIncB-GFP11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bscript"/>
                <w:lang w:val="en-SE" w:eastAsia="en-SE"/>
                <w14:ligatures w14:val="none"/>
              </w:rPr>
              <w:t>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9D607D" w14:textId="77777777" w:rsidR="00FB716F" w:rsidRPr="00CA57C3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Derived from CTL2-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poS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::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at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, expresses IncB C-terminally tagged with seven repeats of GFP11 and a FLAG tag (anhydrotetracycline-inducible)</w:t>
            </w:r>
          </w:p>
        </w:tc>
        <w:tc>
          <w:tcPr>
            <w:tcW w:w="17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8B8031" w14:textId="77777777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</w:p>
        </w:tc>
      </w:tr>
      <w:tr w:rsidR="00FB716F" w:rsidRPr="00CA57C3" w14:paraId="21CDF1EB" w14:textId="77777777" w:rsidTr="00FB716F">
        <w:trPr>
          <w:trHeight w:val="48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CC4029" w14:textId="77777777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TL2 / pTL2-tetO-IncB-GFP11x3-IncB-FLA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AC64374" w14:textId="77777777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TL2 /pIncB-GFP11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bscript"/>
                <w:lang w:val="en-SE" w:eastAsia="en-SE"/>
                <w14:ligatures w14:val="none"/>
              </w:rPr>
              <w:t>in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169BD2" w14:textId="77777777" w:rsidR="00FB716F" w:rsidRPr="00CA57C3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Derived from CTL2, expresses IncB containing three internal repeats of GFP11 and a C-terminal FLAG tag (anhydrotetracycline-inducible)</w:t>
            </w:r>
          </w:p>
        </w:tc>
        <w:tc>
          <w:tcPr>
            <w:tcW w:w="17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564A9AC" w14:textId="77777777" w:rsidR="00FB716F" w:rsidRPr="00E40E35" w:rsidRDefault="00FB716F" w:rsidP="00FB71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CA57C3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Generated with plasmids developed in this study</w:t>
            </w:r>
          </w:p>
        </w:tc>
      </w:tr>
      <w:tr w:rsidR="00FB716F" w:rsidRPr="00CA57C3" w14:paraId="43810552" w14:textId="77777777" w:rsidTr="00FB716F">
        <w:trPr>
          <w:trHeight w:val="585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14:paraId="74C69451" w14:textId="77777777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TL2-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poS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::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at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 / pTL2-tetO-IncB-GFP11x3-IncB-FLAG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14:paraId="0134E05D" w14:textId="77777777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TL2-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poS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::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at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 /pIncB-GFP11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bscript"/>
                <w:lang w:val="en-SE" w:eastAsia="en-SE"/>
                <w14:ligatures w14:val="none"/>
              </w:rPr>
              <w:t>int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49009DA" w14:textId="77777777" w:rsidR="00FB716F" w:rsidRPr="00CA57C3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Derived from CTL2-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poS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::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at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, expresses IncB containing three internal repeats of GFP11 and a C-terminal FLAG tag (anhydrotetracycline-inducible)</w:t>
            </w:r>
          </w:p>
        </w:tc>
        <w:tc>
          <w:tcPr>
            <w:tcW w:w="17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4D6E7A3" w14:textId="77777777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</w:p>
        </w:tc>
      </w:tr>
      <w:tr w:rsidR="00FB716F" w:rsidRPr="00CA57C3" w14:paraId="79C38CD1" w14:textId="77777777" w:rsidTr="00FB716F">
        <w:trPr>
          <w:trHeight w:val="5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B601F7" w14:textId="77777777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TL2 / pTL2-tetO-CTL0050-GFP11x4-FLAG-CTL00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C763F24" w14:textId="77777777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TL2 /pOmpA-GFP11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bscript"/>
                <w:lang w:val="en-SE" w:eastAsia="en-SE"/>
                <w14:ligatures w14:val="none"/>
              </w:rPr>
              <w:t>i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611CD2" w14:textId="77777777" w:rsidR="00FB716F" w:rsidRPr="00CA57C3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Derived from CTL2, expresses OmpA containing four internal repeats of GFP11 and a FLAG tag between </w:t>
            </w:r>
            <w:proofErr w:type="spellStart"/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OmpA’s</w:t>
            </w:r>
            <w:proofErr w:type="spellEnd"/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 β-strands 11 and 12 (anhydrotetracycline-inducible) </w:t>
            </w:r>
          </w:p>
        </w:tc>
        <w:tc>
          <w:tcPr>
            <w:tcW w:w="17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B9B8ED6" w14:textId="77777777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</w:p>
        </w:tc>
      </w:tr>
      <w:tr w:rsidR="00FB716F" w:rsidRPr="00CA57C3" w14:paraId="7EBB4BA6" w14:textId="77777777" w:rsidTr="00FB716F">
        <w:trPr>
          <w:trHeight w:val="5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DFE2F66" w14:textId="77777777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TL2-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poS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::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at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 / pTL2-tetO-CTL0050-GFP11x4-FLAG-CTL005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B6D5775" w14:textId="77777777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TL2-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poS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::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cat 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/pOmpA-GFP11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bscript"/>
                <w:lang w:val="en-SE" w:eastAsia="en-SE"/>
                <w14:ligatures w14:val="none"/>
              </w:rPr>
              <w:t>in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C129ED" w14:textId="77777777" w:rsidR="00FB716F" w:rsidRPr="00CA57C3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Derived from CTL2-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poS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::</w:t>
            </w:r>
            <w:r w:rsidRPr="00E40E3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cat</w:t>
            </w:r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, expresses OmpA containing four internal repeats of GFP11 and a FLAG tag between </w:t>
            </w:r>
            <w:proofErr w:type="spellStart"/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>OmpA’s</w:t>
            </w:r>
            <w:proofErr w:type="spellEnd"/>
            <w:r w:rsidRPr="00E40E35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  <w:t xml:space="preserve"> β-strands 11 and 12 (anhydrotetracycline-inducible)</w:t>
            </w:r>
          </w:p>
        </w:tc>
        <w:tc>
          <w:tcPr>
            <w:tcW w:w="17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723DD8" w14:textId="77777777" w:rsidR="00FB716F" w:rsidRPr="00E40E35" w:rsidRDefault="00FB716F" w:rsidP="00FB7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SE" w:eastAsia="en-SE"/>
                <w14:ligatures w14:val="none"/>
              </w:rPr>
            </w:pPr>
          </w:p>
        </w:tc>
      </w:tr>
    </w:tbl>
    <w:p w14:paraId="0651B555" w14:textId="77777777" w:rsidR="00485D8B" w:rsidRPr="00CA57C3" w:rsidRDefault="00485D8B">
      <w:pPr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SE" w:eastAsia="en-SE"/>
          <w14:ligatures w14:val="none"/>
        </w:rPr>
      </w:pPr>
    </w:p>
    <w:p w14:paraId="00D1E011" w14:textId="77777777" w:rsidR="00D925FC" w:rsidRPr="00FB716F" w:rsidRDefault="00D925FC" w:rsidP="00D925FC">
      <w:pPr>
        <w:pStyle w:val="EndNoteBibliography"/>
        <w:framePr w:wrap="around" w:hAnchor="page" w:x="1444" w:y="374"/>
        <w:spacing w:after="0"/>
        <w:ind w:left="426" w:hanging="426"/>
        <w:jc w:val="both"/>
        <w:rPr>
          <w:rFonts w:ascii="Arial" w:hAnsi="Arial" w:cs="Arial"/>
          <w:sz w:val="18"/>
          <w:szCs w:val="18"/>
        </w:rPr>
      </w:pPr>
      <w:r w:rsidRPr="00FB716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val="en-SE" w:eastAsia="en-SE"/>
          <w14:ligatures w14:val="none"/>
        </w:rPr>
        <w:fldChar w:fldCharType="begin"/>
      </w:r>
      <w:r w:rsidRPr="00FB716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val="en-SE" w:eastAsia="en-SE"/>
          <w14:ligatures w14:val="none"/>
        </w:rPr>
        <w:instrText xml:space="preserve"> ADDIN EN.REFLIST </w:instrText>
      </w:r>
      <w:r w:rsidRPr="00FB716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val="en-SE" w:eastAsia="en-SE"/>
          <w14:ligatures w14:val="none"/>
        </w:rPr>
        <w:fldChar w:fldCharType="separate"/>
      </w:r>
      <w:r w:rsidRPr="00694603">
        <w:rPr>
          <w:rFonts w:ascii="Arial" w:hAnsi="Arial" w:cs="Arial"/>
          <w:sz w:val="18"/>
          <w:szCs w:val="18"/>
          <w:lang w:val="en-SE"/>
        </w:rPr>
        <w:t>1.</w:t>
      </w:r>
      <w:r w:rsidRPr="00694603">
        <w:rPr>
          <w:rFonts w:ascii="Arial" w:hAnsi="Arial" w:cs="Arial"/>
          <w:sz w:val="18"/>
          <w:szCs w:val="18"/>
          <w:lang w:val="en-SE"/>
        </w:rPr>
        <w:tab/>
        <w:t xml:space="preserve">Meier, K., Jachmann, L.H., Türköz, G., Babu Sait, M.R., Pérez, L., Kepp, O., Valdivia, R.H., Kroemer, G., and Sixt, B.S. (2023). </w:t>
      </w:r>
      <w:r w:rsidRPr="00FB716F">
        <w:rPr>
          <w:rFonts w:ascii="Arial" w:hAnsi="Arial" w:cs="Arial"/>
          <w:sz w:val="18"/>
          <w:szCs w:val="18"/>
        </w:rPr>
        <w:t xml:space="preserve">The </w:t>
      </w:r>
      <w:r w:rsidRPr="00FB716F">
        <w:rPr>
          <w:rFonts w:ascii="Arial" w:hAnsi="Arial" w:cs="Arial"/>
          <w:i/>
          <w:sz w:val="18"/>
          <w:szCs w:val="18"/>
        </w:rPr>
        <w:t xml:space="preserve">Chlamydia </w:t>
      </w:r>
      <w:r w:rsidRPr="00FB716F">
        <w:rPr>
          <w:rFonts w:ascii="Arial" w:hAnsi="Arial" w:cs="Arial"/>
          <w:sz w:val="18"/>
          <w:szCs w:val="18"/>
        </w:rPr>
        <w:t xml:space="preserve">effector CpoS modulates the inclusion microenvironment and restricts the interferon response by acting on Rab35. mBio </w:t>
      </w:r>
      <w:r w:rsidRPr="00FB716F">
        <w:rPr>
          <w:rFonts w:ascii="Arial" w:hAnsi="Arial" w:cs="Arial"/>
          <w:i/>
          <w:sz w:val="18"/>
          <w:szCs w:val="18"/>
        </w:rPr>
        <w:t>14</w:t>
      </w:r>
      <w:r w:rsidRPr="00FB716F">
        <w:rPr>
          <w:rFonts w:ascii="Arial" w:hAnsi="Arial" w:cs="Arial"/>
          <w:sz w:val="18"/>
          <w:szCs w:val="18"/>
        </w:rPr>
        <w:t>, e0319022.</w:t>
      </w:r>
    </w:p>
    <w:p w14:paraId="0E8DAF04" w14:textId="77777777" w:rsidR="00D925FC" w:rsidRPr="00FB716F" w:rsidRDefault="00D925FC" w:rsidP="00D925FC">
      <w:pPr>
        <w:pStyle w:val="EndNoteBibliography"/>
        <w:framePr w:wrap="around" w:hAnchor="page" w:x="1444" w:y="374"/>
        <w:spacing w:after="0"/>
        <w:ind w:left="426" w:hanging="426"/>
        <w:jc w:val="both"/>
        <w:rPr>
          <w:rFonts w:ascii="Arial" w:hAnsi="Arial" w:cs="Arial"/>
          <w:sz w:val="18"/>
          <w:szCs w:val="18"/>
        </w:rPr>
      </w:pPr>
      <w:r w:rsidRPr="00FB716F">
        <w:rPr>
          <w:rFonts w:ascii="Arial" w:hAnsi="Arial" w:cs="Arial"/>
          <w:sz w:val="18"/>
          <w:szCs w:val="18"/>
        </w:rPr>
        <w:t>2.</w:t>
      </w:r>
      <w:r w:rsidRPr="00FB716F">
        <w:rPr>
          <w:rFonts w:ascii="Arial" w:hAnsi="Arial" w:cs="Arial"/>
          <w:sz w:val="18"/>
          <w:szCs w:val="18"/>
        </w:rPr>
        <w:tab/>
        <w:t xml:space="preserve">Agaisse, H., and Derre, I. (2013). A </w:t>
      </w:r>
      <w:r w:rsidRPr="00FB716F">
        <w:rPr>
          <w:rFonts w:ascii="Arial" w:hAnsi="Arial" w:cs="Arial"/>
          <w:i/>
          <w:sz w:val="18"/>
          <w:szCs w:val="18"/>
        </w:rPr>
        <w:t>C. trachomatis</w:t>
      </w:r>
      <w:r w:rsidRPr="00FB716F">
        <w:rPr>
          <w:rFonts w:ascii="Arial" w:hAnsi="Arial" w:cs="Arial"/>
          <w:sz w:val="18"/>
          <w:szCs w:val="18"/>
        </w:rPr>
        <w:t xml:space="preserve"> cloning vector and the generation of </w:t>
      </w:r>
      <w:r w:rsidRPr="00FB716F">
        <w:rPr>
          <w:rFonts w:ascii="Arial" w:hAnsi="Arial" w:cs="Arial"/>
          <w:i/>
          <w:sz w:val="18"/>
          <w:szCs w:val="18"/>
        </w:rPr>
        <w:t>C. trachomatis</w:t>
      </w:r>
      <w:r w:rsidRPr="00FB716F">
        <w:rPr>
          <w:rFonts w:ascii="Arial" w:hAnsi="Arial" w:cs="Arial"/>
          <w:sz w:val="18"/>
          <w:szCs w:val="18"/>
        </w:rPr>
        <w:t xml:space="preserve"> strains expressing fluorescent proteins under the control of a </w:t>
      </w:r>
      <w:r w:rsidRPr="00FB716F">
        <w:rPr>
          <w:rFonts w:ascii="Arial" w:hAnsi="Arial" w:cs="Arial"/>
          <w:i/>
          <w:sz w:val="18"/>
          <w:szCs w:val="18"/>
        </w:rPr>
        <w:t xml:space="preserve">C. trachomatis </w:t>
      </w:r>
      <w:r w:rsidRPr="00FB716F">
        <w:rPr>
          <w:rFonts w:ascii="Arial" w:hAnsi="Arial" w:cs="Arial"/>
          <w:sz w:val="18"/>
          <w:szCs w:val="18"/>
        </w:rPr>
        <w:t xml:space="preserve">promoter. PLoS One </w:t>
      </w:r>
      <w:r w:rsidRPr="00FB716F">
        <w:rPr>
          <w:rFonts w:ascii="Arial" w:hAnsi="Arial" w:cs="Arial"/>
          <w:i/>
          <w:sz w:val="18"/>
          <w:szCs w:val="18"/>
        </w:rPr>
        <w:t>8</w:t>
      </w:r>
      <w:r w:rsidRPr="00FB716F">
        <w:rPr>
          <w:rFonts w:ascii="Arial" w:hAnsi="Arial" w:cs="Arial"/>
          <w:sz w:val="18"/>
          <w:szCs w:val="18"/>
        </w:rPr>
        <w:t>, e57090. 10.1371/journal.pone.0057090.</w:t>
      </w:r>
    </w:p>
    <w:p w14:paraId="6C7FE0D4" w14:textId="77777777" w:rsidR="00D925FC" w:rsidRPr="00FB716F" w:rsidRDefault="00D925FC" w:rsidP="00D925FC">
      <w:pPr>
        <w:pStyle w:val="EndNoteBibliography"/>
        <w:framePr w:wrap="around" w:hAnchor="page" w:x="1444" w:y="374"/>
        <w:spacing w:after="0"/>
        <w:ind w:left="426" w:hanging="426"/>
        <w:jc w:val="both"/>
        <w:rPr>
          <w:rFonts w:ascii="Arial" w:hAnsi="Arial" w:cs="Arial"/>
          <w:sz w:val="18"/>
          <w:szCs w:val="18"/>
        </w:rPr>
      </w:pPr>
      <w:r w:rsidRPr="00FB716F">
        <w:rPr>
          <w:rFonts w:ascii="Arial" w:hAnsi="Arial" w:cs="Arial"/>
          <w:sz w:val="18"/>
          <w:szCs w:val="18"/>
        </w:rPr>
        <w:t>3.</w:t>
      </w:r>
      <w:r w:rsidRPr="00FB716F">
        <w:rPr>
          <w:rFonts w:ascii="Arial" w:hAnsi="Arial" w:cs="Arial"/>
          <w:sz w:val="18"/>
          <w:szCs w:val="18"/>
        </w:rPr>
        <w:tab/>
        <w:t xml:space="preserve">Wang, X., Hybiske, K., and Stephens, R.S. (2018). Direct visualization of the expression and localization of chlamydial effector proteins within infected host cells. Pathog Dis </w:t>
      </w:r>
      <w:r w:rsidRPr="00FB716F">
        <w:rPr>
          <w:rFonts w:ascii="Arial" w:hAnsi="Arial" w:cs="Arial"/>
          <w:i/>
          <w:sz w:val="18"/>
          <w:szCs w:val="18"/>
        </w:rPr>
        <w:t>76</w:t>
      </w:r>
      <w:r w:rsidRPr="00FB716F">
        <w:rPr>
          <w:rFonts w:ascii="Arial" w:hAnsi="Arial" w:cs="Arial"/>
          <w:sz w:val="18"/>
          <w:szCs w:val="18"/>
        </w:rPr>
        <w:t>, fty011. 10.1093/femspd/fty011.</w:t>
      </w:r>
    </w:p>
    <w:p w14:paraId="1F8AF208" w14:textId="00E10916" w:rsidR="00E40E35" w:rsidRPr="00FB716F" w:rsidRDefault="00D925FC" w:rsidP="00FB716F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SE" w:eastAsia="en-SE"/>
          <w14:ligatures w14:val="none"/>
        </w:rPr>
      </w:pPr>
      <w:r w:rsidRPr="00FB716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val="en-SE" w:eastAsia="en-SE"/>
          <w14:ligatures w14:val="none"/>
        </w:rPr>
        <w:fldChar w:fldCharType="end"/>
      </w:r>
      <w:r w:rsidR="00FB716F" w:rsidRPr="00FB716F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SE" w:eastAsia="en-SE"/>
          <w14:ligatures w14:val="none"/>
        </w:rPr>
        <w:t>References</w:t>
      </w:r>
    </w:p>
    <w:p w14:paraId="13EE6876" w14:textId="1078AEAD" w:rsidR="008A11FE" w:rsidRPr="00FB716F" w:rsidRDefault="008A11FE" w:rsidP="00694603">
      <w:pPr>
        <w:spacing w:after="0" w:line="240" w:lineRule="auto"/>
        <w:ind w:left="425" w:hanging="425"/>
        <w:jc w:val="both"/>
        <w:rPr>
          <w:rFonts w:ascii="Arial" w:eastAsia="Times New Roman" w:hAnsi="Arial" w:cs="Arial"/>
          <w:b/>
          <w:bCs/>
          <w:color w:val="000000"/>
          <w:kern w:val="0"/>
          <w:sz w:val="6"/>
          <w:szCs w:val="6"/>
          <w:lang w:val="en-SE" w:eastAsia="en-SE"/>
          <w14:ligatures w14:val="none"/>
        </w:rPr>
      </w:pPr>
    </w:p>
    <w:sectPr w:rsidR="008A11FE" w:rsidRPr="00FB716F" w:rsidSect="00E40E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Host Microb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9papxfawd9xped9zoprzvm5zsadpv5dss0&quot;&gt;EndNote_Barbara-CRISPR&lt;record-ids&gt;&lt;item&gt;2653&lt;/item&gt;&lt;item&gt;3129&lt;/item&gt;&lt;item&gt;3531&lt;/item&gt;&lt;/record-ids&gt;&lt;/item&gt;&lt;/Libraries&gt;"/>
  </w:docVars>
  <w:rsids>
    <w:rsidRoot w:val="00E40E35"/>
    <w:rsid w:val="00032AED"/>
    <w:rsid w:val="001868A2"/>
    <w:rsid w:val="001E5DAB"/>
    <w:rsid w:val="001E74B5"/>
    <w:rsid w:val="00211719"/>
    <w:rsid w:val="00441950"/>
    <w:rsid w:val="00485D8B"/>
    <w:rsid w:val="0061517F"/>
    <w:rsid w:val="0065051D"/>
    <w:rsid w:val="00694603"/>
    <w:rsid w:val="007110DC"/>
    <w:rsid w:val="007A78FD"/>
    <w:rsid w:val="008A11FE"/>
    <w:rsid w:val="009670A6"/>
    <w:rsid w:val="00C67081"/>
    <w:rsid w:val="00CA57C3"/>
    <w:rsid w:val="00D925FC"/>
    <w:rsid w:val="00E40E35"/>
    <w:rsid w:val="00E6216B"/>
    <w:rsid w:val="00FB7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70377C"/>
  <w15:chartTrackingRefBased/>
  <w15:docId w15:val="{C681D0CE-2CC1-499B-8CD9-21696C2D6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0E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0E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0E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0E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0E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0E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0E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0E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0E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0E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0E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0E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0E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0E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0E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0E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0E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0E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0E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0E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E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0E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0E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0E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0E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0E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0E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0E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0E3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485D8B"/>
    <w:pPr>
      <w:framePr w:hSpace="180" w:wrap="around" w:vAnchor="text" w:hAnchor="margin" w:y="403"/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5D8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5D8B"/>
    <w:pPr>
      <w:framePr w:hSpace="180" w:wrap="around" w:vAnchor="text" w:hAnchor="margin" w:y="403"/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5D8B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20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893</Words>
  <Characters>509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ixt</dc:creator>
  <cp:keywords/>
  <dc:description/>
  <cp:lastModifiedBy>Barbara Sixt</cp:lastModifiedBy>
  <cp:revision>11</cp:revision>
  <cp:lastPrinted>2025-05-30T09:19:00Z</cp:lastPrinted>
  <dcterms:created xsi:type="dcterms:W3CDTF">2025-05-04T08:18:00Z</dcterms:created>
  <dcterms:modified xsi:type="dcterms:W3CDTF">2025-05-30T09:46:00Z</dcterms:modified>
</cp:coreProperties>
</file>